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5034" w:rsidRDefault="00B83CE6">
      <w:r w:rsidRPr="008A279D">
        <w:rPr>
          <w:b/>
        </w:rPr>
        <w:t>Data S1</w:t>
      </w:r>
      <w:r>
        <w:t xml:space="preserve">:- </w:t>
      </w:r>
      <w:r w:rsidRPr="00B83CE6">
        <w:t>Health provider interview guide.</w:t>
      </w:r>
    </w:p>
    <w:p w:rsidR="00B83CE6" w:rsidRPr="00B83CE6" w:rsidRDefault="00B83CE6">
      <w:pPr>
        <w:rPr>
          <w:b/>
        </w:rPr>
      </w:pPr>
      <w:r w:rsidRPr="008A279D">
        <w:rPr>
          <w:b/>
        </w:rPr>
        <w:t>Data S2</w:t>
      </w:r>
      <w:r>
        <w:t xml:space="preserve">:- </w:t>
      </w:r>
      <w:proofErr w:type="spellStart"/>
      <w:r w:rsidRPr="00B83CE6">
        <w:t>PrEP</w:t>
      </w:r>
      <w:proofErr w:type="spellEnd"/>
      <w:r w:rsidRPr="00B83CE6">
        <w:t xml:space="preserve"> user interview guide.</w:t>
      </w:r>
    </w:p>
    <w:p w:rsidR="00B83CE6" w:rsidRDefault="00B83CE6"/>
    <w:sectPr w:rsidR="00B83CE6" w:rsidSect="003450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B83CE6"/>
    <w:rsid w:val="00046415"/>
    <w:rsid w:val="001B7B1C"/>
    <w:rsid w:val="00227562"/>
    <w:rsid w:val="00345034"/>
    <w:rsid w:val="005C5D7F"/>
    <w:rsid w:val="008A279D"/>
    <w:rsid w:val="00B83CE6"/>
    <w:rsid w:val="00B86B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0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69</Characters>
  <Application>Microsoft Office Word</Application>
  <DocSecurity>0</DocSecurity>
  <Lines>1</Lines>
  <Paragraphs>1</Paragraphs>
  <ScaleCrop>false</ScaleCrop>
  <Company/>
  <LinksUpToDate>false</LinksUpToDate>
  <CharactersWithSpaces>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5315</dc:creator>
  <cp:keywords/>
  <dc:description/>
  <cp:lastModifiedBy>0015315</cp:lastModifiedBy>
  <cp:revision>3</cp:revision>
  <dcterms:created xsi:type="dcterms:W3CDTF">2020-02-22T02:32:00Z</dcterms:created>
  <dcterms:modified xsi:type="dcterms:W3CDTF">2020-02-22T02:33:00Z</dcterms:modified>
</cp:coreProperties>
</file>